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0775" w:rsidRDefault="00B70775" w:rsidP="00B7077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="003B5C0B">
        <w:rPr>
          <w:rFonts w:ascii="Times New Roman" w:hAnsi="Times New Roman" w:cs="Times New Roman"/>
          <w:b/>
          <w:bCs/>
          <w:sz w:val="24"/>
          <w:szCs w:val="24"/>
        </w:rPr>
        <w:t>dditional file 8</w:t>
      </w:r>
      <w:bookmarkStart w:id="0" w:name="_GoBack"/>
      <w:bookmarkEnd w:id="0"/>
    </w:p>
    <w:p w:rsidR="00B70775" w:rsidRPr="0058257F" w:rsidRDefault="00B70775" w:rsidP="00B70775">
      <w:pPr>
        <w:rPr>
          <w:rFonts w:ascii="Times New Roman" w:hAnsi="Times New Roman" w:cs="Times New Roman"/>
          <w:b/>
          <w:sz w:val="24"/>
          <w:szCs w:val="24"/>
        </w:rPr>
      </w:pPr>
      <w:r w:rsidRPr="0058257F">
        <w:rPr>
          <w:rFonts w:ascii="Times New Roman" w:hAnsi="Times New Roman" w:cs="Times New Roman"/>
          <w:noProof/>
          <w:sz w:val="24"/>
          <w:szCs w:val="24"/>
        </w:rPr>
        <w:t xml:space="preserve">Effect of varying library sizes on the statistical power and precision. Statistical powers and precisions for BALLI, DESeq2, edgeR, LLI, and voom were empirically estimated at </w:t>
      </w:r>
      <w:r w:rsidRPr="0058257F">
        <w:rPr>
          <w:rFonts w:ascii="Times New Roman" w:hAnsi="Times New Roman" w:cs="Times New Roman"/>
          <w:sz w:val="24"/>
          <w:szCs w:val="24"/>
        </w:rPr>
        <w:t>FDR-adjusted 0.1 significance level</w:t>
      </w:r>
      <w:r w:rsidRPr="0058257F" w:rsidDel="00EB7A2F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58257F">
        <w:rPr>
          <w:rFonts w:ascii="Times New Roman" w:hAnsi="Times New Roman" w:cs="Times New Roman"/>
          <w:noProof/>
          <w:sz w:val="24"/>
          <w:szCs w:val="24"/>
        </w:rPr>
        <w:t xml:space="preserve">when u = 1, 0.8, 0.6, or 0.4, </w:t>
      </w:r>
      <w:r w:rsidRPr="0058257F">
        <w:rPr>
          <w:rFonts w:ascii="Times New Roman" w:hAnsi="Times New Roman" w:cs="Times New Roman"/>
          <w:sz w:val="24"/>
          <w:szCs w:val="24"/>
        </w:rPr>
        <w:t xml:space="preserve">δ = 1σ and </w:t>
      </w:r>
      <w:r w:rsidRPr="0058257F">
        <w:rPr>
          <w:rFonts w:ascii="Times New Roman" w:hAnsi="Times New Roman" w:cs="Times New Roman"/>
          <w:noProof/>
          <w:sz w:val="24"/>
          <w:szCs w:val="24"/>
        </w:rPr>
        <w:t>sample size (N) is 12, 16, 20, 24, 28, 40, 64, or 68.</w:t>
      </w:r>
    </w:p>
    <w:p w:rsidR="00B70775" w:rsidRPr="0058257F" w:rsidRDefault="00B70775" w:rsidP="00B7077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8257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EE5359B" wp14:editId="6A467DD5">
            <wp:extent cx="5561384" cy="1854000"/>
            <wp:effectExtent l="0" t="0" r="1270" b="0"/>
            <wp:docPr id="42" name="그림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figure3_1_sensitivity_diff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61384" cy="185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8257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D563E67" wp14:editId="60A4D014">
            <wp:extent cx="5561384" cy="1854000"/>
            <wp:effectExtent l="0" t="0" r="1270" b="0"/>
            <wp:docPr id="38" name="그림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figure3_1_precision_diff1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61384" cy="185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8257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DCF873A" wp14:editId="0D838E7F">
            <wp:extent cx="5561384" cy="1854000"/>
            <wp:effectExtent l="0" t="0" r="1270" b="0"/>
            <wp:docPr id="41" name="그림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figure3_1_sensitivity_diff0.8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61384" cy="185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8257F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AFE4A20" wp14:editId="586E52A3">
            <wp:extent cx="5561384" cy="1854000"/>
            <wp:effectExtent l="0" t="0" r="1270" b="0"/>
            <wp:docPr id="37" name="그림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figure3_1_precision_diff0.8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61384" cy="185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8257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B652D14" wp14:editId="137F2765">
            <wp:extent cx="5561384" cy="1854000"/>
            <wp:effectExtent l="0" t="0" r="1270" b="0"/>
            <wp:docPr id="40" name="그림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figure3_1_sensitivity_diff0.6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61384" cy="185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8257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016F9FA" wp14:editId="5C80ACB5">
            <wp:extent cx="5561384" cy="1854000"/>
            <wp:effectExtent l="0" t="0" r="1270" b="0"/>
            <wp:docPr id="36" name="그림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figure3_1_precision_diff0.6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61384" cy="185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8257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F6E8122" wp14:editId="5D5CC5F9">
            <wp:extent cx="5561384" cy="1854000"/>
            <wp:effectExtent l="0" t="0" r="1270" b="0"/>
            <wp:docPr id="39" name="그림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figure3_1_sensitivity_diff0.4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61384" cy="185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8257F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B23CC61" wp14:editId="376486CC">
            <wp:extent cx="5561384" cy="1854000"/>
            <wp:effectExtent l="0" t="0" r="1270" b="0"/>
            <wp:docPr id="35" name="그림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figure3_1_precision_diff0.4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61384" cy="185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728C8" w:rsidRDefault="003B5C0B"/>
    <w:sectPr w:rsidR="00D728C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0775"/>
    <w:rsid w:val="003B5C0B"/>
    <w:rsid w:val="00410B34"/>
    <w:rsid w:val="00432DA1"/>
    <w:rsid w:val="00696E8F"/>
    <w:rsid w:val="007036B4"/>
    <w:rsid w:val="00B25610"/>
    <w:rsid w:val="00B70775"/>
    <w:rsid w:val="00B775B5"/>
    <w:rsid w:val="00B7778D"/>
    <w:rsid w:val="00C81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B9748C"/>
  <w15:chartTrackingRefBased/>
  <w15:docId w15:val="{F447BAB8-A218-48BC-872E-977145DF30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7077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B70775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0</Words>
  <Characters>285</Characters>
  <Application>Microsoft Office Word</Application>
  <DocSecurity>0</DocSecurity>
  <Lines>2</Lines>
  <Paragraphs>1</Paragraphs>
  <ScaleCrop>false</ScaleCrop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경택 박</dc:creator>
  <cp:keywords/>
  <dc:description/>
  <cp:lastModifiedBy>Windows 사용자</cp:lastModifiedBy>
  <cp:revision>2</cp:revision>
  <dcterms:created xsi:type="dcterms:W3CDTF">2018-08-07T08:37:00Z</dcterms:created>
  <dcterms:modified xsi:type="dcterms:W3CDTF">2019-04-14T16:00:00Z</dcterms:modified>
</cp:coreProperties>
</file>